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DD2A2" w14:textId="7487A131" w:rsidR="00263EC4" w:rsidRDefault="00263EC4"/>
    <w:tbl>
      <w:tblPr>
        <w:tblW w:w="9360" w:type="dxa"/>
        <w:tblLook w:val="04A0" w:firstRow="1" w:lastRow="0" w:firstColumn="1" w:lastColumn="0" w:noHBand="0" w:noVBand="1"/>
      </w:tblPr>
      <w:tblGrid>
        <w:gridCol w:w="1041"/>
        <w:gridCol w:w="1904"/>
        <w:gridCol w:w="1375"/>
        <w:gridCol w:w="5040"/>
      </w:tblGrid>
      <w:tr w:rsidR="0025516C" w:rsidRPr="0025516C" w14:paraId="7B6FD5A7" w14:textId="77777777" w:rsidTr="00A950F5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5E3C5" w14:textId="44C943BC" w:rsidR="0025516C" w:rsidRPr="0025516C" w:rsidRDefault="00E379BA" w:rsidP="00255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</w:t>
            </w:r>
            <w:r w:rsidR="0025516C" w:rsidRPr="0025516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2. </w:t>
            </w:r>
            <w:r w:rsidR="00A950F5">
              <w:rPr>
                <w:rFonts w:ascii="Calibri" w:eastAsia="Times New Roman" w:hAnsi="Calibri" w:cs="Calibri"/>
                <w:b/>
                <w:bCs/>
                <w:color w:val="000000"/>
              </w:rPr>
              <w:t>Additional next generation sequencing data provided by case submitters</w:t>
            </w:r>
            <w:r w:rsidR="00A950F5" w:rsidRPr="00A950F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A950F5" w:rsidRPr="0025516C" w14:paraId="109E6F28" w14:textId="77777777" w:rsidTr="00A950F5">
        <w:trPr>
          <w:trHeight w:val="345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466C0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16C">
              <w:rPr>
                <w:rFonts w:ascii="Calibri" w:eastAsia="Times New Roman" w:hAnsi="Calibri" w:cs="Calibri"/>
                <w:b/>
                <w:bCs/>
                <w:color w:val="000000"/>
              </w:rPr>
              <w:t>Case No.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89A1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16C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899B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16C">
              <w:rPr>
                <w:rFonts w:ascii="Calibri" w:eastAsia="Times New Roman" w:hAnsi="Calibri" w:cs="Calibri"/>
                <w:b/>
                <w:bCs/>
                <w:color w:val="000000"/>
              </w:rPr>
              <w:t>Histolog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4D3A" w14:textId="7FA7E904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s Mutated</w:t>
            </w:r>
          </w:p>
        </w:tc>
      </w:tr>
      <w:tr w:rsidR="00A950F5" w:rsidRPr="0025516C" w14:paraId="21E39372" w14:textId="77777777" w:rsidTr="00A950F5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1417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43D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Mediastin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D8DB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LBCL-lik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787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516C">
              <w:rPr>
                <w:rFonts w:ascii="Calibri" w:eastAsia="Times New Roman" w:hAnsi="Calibri" w:cs="Calibri"/>
                <w:i/>
                <w:iCs/>
                <w:color w:val="000000"/>
              </w:rPr>
              <w:t>CCND2, CEBPA, TNFAIP3</w:t>
            </w:r>
          </w:p>
        </w:tc>
      </w:tr>
      <w:tr w:rsidR="00A950F5" w:rsidRPr="0025516C" w14:paraId="45EAABAD" w14:textId="77777777" w:rsidTr="00A950F5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83E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4578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Mediastin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E95C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CHL-lik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EC4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516C">
              <w:rPr>
                <w:rFonts w:ascii="Calibri" w:eastAsia="Times New Roman" w:hAnsi="Calibri" w:cs="Calibri"/>
                <w:i/>
                <w:iCs/>
                <w:color w:val="000000"/>
              </w:rPr>
              <w:t>STAT6</w:t>
            </w:r>
          </w:p>
        </w:tc>
      </w:tr>
      <w:tr w:rsidR="00A950F5" w:rsidRPr="0025516C" w14:paraId="0F979797" w14:textId="77777777" w:rsidTr="00A950F5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7B6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161E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Mediastin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7768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CHL-lik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6879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516C">
              <w:rPr>
                <w:rFonts w:ascii="Calibri" w:eastAsia="Times New Roman" w:hAnsi="Calibri" w:cs="Calibri"/>
                <w:i/>
                <w:iCs/>
                <w:color w:val="000000"/>
              </w:rPr>
              <w:t>GNA13, TNFAIP3</w:t>
            </w:r>
          </w:p>
        </w:tc>
      </w:tr>
      <w:tr w:rsidR="00A950F5" w:rsidRPr="0025516C" w14:paraId="259E91C8" w14:textId="77777777" w:rsidTr="00A950F5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2079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6C98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Non-mediastin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C441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LBCL-lik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6D8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none detected (custom 111 gene panel)</w:t>
            </w:r>
          </w:p>
        </w:tc>
      </w:tr>
      <w:tr w:rsidR="00A950F5" w:rsidRPr="0025516C" w14:paraId="20D8371F" w14:textId="77777777" w:rsidTr="00A950F5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DF4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0F81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Non-mediastin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96FD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CHL-lik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40D7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i/>
                <w:iCs/>
                <w:color w:val="000000"/>
              </w:rPr>
              <w:t>ITPKB, NFKBIA, REL, RHOA, TET2</w:t>
            </w:r>
            <w:r w:rsidRPr="0025516C">
              <w:rPr>
                <w:rFonts w:ascii="Calibri" w:eastAsia="Times New Roman" w:hAnsi="Calibri" w:cs="Calibri"/>
                <w:color w:val="000000"/>
              </w:rPr>
              <w:t xml:space="preserve"> (MiOncoseq panel)</w:t>
            </w:r>
          </w:p>
        </w:tc>
      </w:tr>
      <w:tr w:rsidR="00A950F5" w:rsidRPr="0025516C" w14:paraId="5065A1C1" w14:textId="77777777" w:rsidTr="00A950F5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70E4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77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9006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Non-mediastin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3509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516C">
              <w:rPr>
                <w:rFonts w:ascii="Calibri" w:eastAsia="Times New Roman" w:hAnsi="Calibri" w:cs="Calibri"/>
                <w:color w:val="000000"/>
              </w:rPr>
              <w:t>LBCL-lik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07A8" w14:textId="77777777" w:rsidR="00A950F5" w:rsidRPr="0025516C" w:rsidRDefault="00A950F5" w:rsidP="00255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516C">
              <w:rPr>
                <w:rFonts w:ascii="Calibri" w:eastAsia="Times New Roman" w:hAnsi="Calibri" w:cs="Calibri"/>
                <w:i/>
                <w:iCs/>
                <w:color w:val="000000"/>
              </w:rPr>
              <w:t>CIITA, NOTCH2</w:t>
            </w:r>
          </w:p>
        </w:tc>
      </w:tr>
    </w:tbl>
    <w:p w14:paraId="505919E9" w14:textId="7297E8A2" w:rsidR="00A950F5" w:rsidRPr="00A950F5" w:rsidRDefault="00A950F5" w:rsidP="00A950F5">
      <w:pPr>
        <w:spacing w:after="0" w:line="240" w:lineRule="auto"/>
        <w:rPr>
          <w:sz w:val="20"/>
          <w:szCs w:val="20"/>
        </w:rPr>
      </w:pPr>
      <w:r w:rsidRPr="00A950F5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CHL, classic Hodgkin lymphoma; LBCL, large B-cell lymphoma; </w:t>
      </w:r>
      <w:r w:rsidRPr="00A950F5">
        <w:rPr>
          <w:sz w:val="20"/>
          <w:szCs w:val="20"/>
        </w:rPr>
        <w:t>No., number</w:t>
      </w:r>
    </w:p>
    <w:p w14:paraId="6D6117E2" w14:textId="5D36DA93" w:rsidR="0090768D" w:rsidRPr="00A950F5" w:rsidRDefault="00A950F5" w:rsidP="00A950F5">
      <w:pPr>
        <w:spacing w:after="0" w:line="240" w:lineRule="auto"/>
        <w:rPr>
          <w:sz w:val="20"/>
          <w:szCs w:val="20"/>
        </w:rPr>
      </w:pPr>
      <w:r w:rsidRPr="00A950F5">
        <w:rPr>
          <w:sz w:val="20"/>
          <w:szCs w:val="20"/>
          <w:vertAlign w:val="superscript"/>
        </w:rPr>
        <w:t>a</w:t>
      </w:r>
      <w:r w:rsidRPr="00A950F5">
        <w:rPr>
          <w:sz w:val="20"/>
          <w:szCs w:val="20"/>
        </w:rPr>
        <w:t>Next generation sequencing</w:t>
      </w:r>
      <w:r w:rsidR="0095566C">
        <w:rPr>
          <w:sz w:val="20"/>
          <w:szCs w:val="20"/>
        </w:rPr>
        <w:t xml:space="preserve"> platform</w:t>
      </w:r>
      <w:r w:rsidRPr="00A950F5">
        <w:rPr>
          <w:sz w:val="20"/>
          <w:szCs w:val="20"/>
        </w:rPr>
        <w:t xml:space="preserve"> is not specified for most cases (platform included in parentheses if available).</w:t>
      </w:r>
    </w:p>
    <w:p w14:paraId="7028780A" w14:textId="5B91FD4F" w:rsidR="0090768D" w:rsidRDefault="0090768D"/>
    <w:p w14:paraId="0AAFAC46" w14:textId="77777777" w:rsidR="0090768D" w:rsidRDefault="0090768D"/>
    <w:sectPr w:rsidR="0090768D" w:rsidSect="0025516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68D"/>
    <w:rsid w:val="000A521D"/>
    <w:rsid w:val="0025516C"/>
    <w:rsid w:val="00263EC4"/>
    <w:rsid w:val="0042450E"/>
    <w:rsid w:val="0043227B"/>
    <w:rsid w:val="0082777D"/>
    <w:rsid w:val="0090768D"/>
    <w:rsid w:val="0095566C"/>
    <w:rsid w:val="009D65A3"/>
    <w:rsid w:val="00A0076C"/>
    <w:rsid w:val="00A950F5"/>
    <w:rsid w:val="00C2111F"/>
    <w:rsid w:val="00E379BA"/>
    <w:rsid w:val="00E5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5B659"/>
  <w15:chartTrackingRefBased/>
  <w15:docId w15:val="{1DCDB4FE-8A8D-4FEE-93E6-4145EE24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199567\AppData\Local\Temp\Templafy\WordVsto\kbgkvlx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64BD4C4-6B6E-4EA7-84C6-5A92CD7A9CAC}">
  <ds:schemaRefs/>
</ds:datastoreItem>
</file>

<file path=customXml/itemProps2.xml><?xml version="1.0" encoding="utf-8"?>
<ds:datastoreItem xmlns:ds="http://schemas.openxmlformats.org/officeDocument/2006/customXml" ds:itemID="{CF59F068-31AA-4734-8411-3A56789CF4F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bgkvlxo.dotx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Sarah E., M.D.</dc:creator>
  <cp:keywords/>
  <dc:description/>
  <cp:lastModifiedBy>Gibson, Sarah E., M.D.</cp:lastModifiedBy>
  <cp:revision>2</cp:revision>
  <dcterms:created xsi:type="dcterms:W3CDTF">2023-03-31T17:45:00Z</dcterms:created>
  <dcterms:modified xsi:type="dcterms:W3CDTF">2023-03-31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552208570025873</vt:lpwstr>
  </property>
  <property fmtid="{D5CDD505-2E9C-101B-9397-08002B2CF9AE}" pid="5" name="TemplafyFromBlank">
    <vt:bool>true</vt:bool>
  </property>
</Properties>
</file>